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3C7E2" w14:textId="60FCE106" w:rsidR="00BA13FF" w:rsidRDefault="00700A10">
      <w:pPr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s-EC" w:eastAsia="es-ES_tradnl"/>
        </w:rPr>
      </w:pPr>
      <w:proofErr w:type="spellStart"/>
      <w:r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s-EC" w:eastAsia="es-ES_tradnl"/>
        </w:rPr>
        <w:t>Supplementary</w:t>
      </w:r>
      <w:proofErr w:type="spellEnd"/>
      <w:r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s-EC" w:eastAsia="es-ES_tradnl"/>
        </w:rPr>
        <w:t xml:space="preserve"> File </w:t>
      </w:r>
      <w:r w:rsidR="00862A57">
        <w:rPr>
          <w:rFonts w:ascii="Arial Narrow" w:eastAsia="Times New Roman" w:hAnsi="Arial Narrow" w:cs="Arial"/>
          <w:b/>
          <w:bCs/>
          <w:color w:val="000000"/>
          <w:sz w:val="20"/>
          <w:szCs w:val="20"/>
          <w:lang w:val="es-EC" w:eastAsia="es-ES_tradnl"/>
        </w:rPr>
        <w:t>1</w:t>
      </w:r>
    </w:p>
    <w:p w14:paraId="0EB5BEAA" w14:textId="77777777" w:rsidR="00FF703F" w:rsidRDefault="00FF703F"/>
    <w:tbl>
      <w:tblPr>
        <w:tblW w:w="9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8184"/>
      </w:tblGrid>
      <w:tr w:rsidR="004919F4" w:rsidRPr="001240AB" w14:paraId="7FEF2F13" w14:textId="77777777" w:rsidTr="004919F4">
        <w:trPr>
          <w:trHeight w:val="687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44686BA3" w14:textId="77777777" w:rsidR="004919F4" w:rsidRPr="00BA13FF" w:rsidRDefault="004919F4" w:rsidP="009E7052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s-EC" w:eastAsia="es-ES_tradnl"/>
              </w:rPr>
            </w:pPr>
            <w:proofErr w:type="spellStart"/>
            <w:r w:rsidRPr="00BA13FF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s-EC" w:eastAsia="es-ES_tradnl"/>
              </w:rPr>
              <w:t>Source</w:t>
            </w:r>
            <w:proofErr w:type="spellEnd"/>
          </w:p>
        </w:tc>
        <w:tc>
          <w:tcPr>
            <w:tcW w:w="8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14:paraId="74F623F4" w14:textId="77777777" w:rsidR="004919F4" w:rsidRPr="00BA13FF" w:rsidRDefault="004919F4" w:rsidP="009E7052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s-EC" w:eastAsia="es-ES_tradnl"/>
              </w:rPr>
            </w:pPr>
            <w:r w:rsidRPr="00BA13FF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s-EC" w:eastAsia="es-ES_tradnl"/>
              </w:rPr>
              <w:t xml:space="preserve">Search Strategy </w:t>
            </w:r>
          </w:p>
        </w:tc>
      </w:tr>
      <w:tr w:rsidR="004919F4" w:rsidRPr="001240AB" w14:paraId="05D2C57E" w14:textId="77777777" w:rsidTr="004919F4">
        <w:trPr>
          <w:trHeight w:val="4022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15E3150B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15EDE3F1" w14:textId="44780F05" w:rsidR="004919F4" w:rsidRPr="001240AB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Cochrane Library</w:t>
            </w:r>
          </w:p>
        </w:tc>
        <w:tc>
          <w:tcPr>
            <w:tcW w:w="8184" w:type="dxa"/>
            <w:tcBorders>
              <w:top w:val="single" w:sz="4" w:space="0" w:color="auto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hideMark/>
          </w:tcPr>
          <w:p w14:paraId="5A83C656" w14:textId="77777777" w:rsidR="004919F4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624E47BA" w14:textId="6EB3717B" w:rsidR="004919F4" w:rsidRPr="00AD483D" w:rsidRDefault="004919F4" w:rsidP="00FF703F">
            <w:pPr>
              <w:spacing w:line="276" w:lineRule="auto"/>
              <w:rPr>
                <w:rFonts w:ascii="AppleSystemUIFontBold" w:hAnsi="AppleSystemUIFontBold" w:cs="AppleSystemUIFontBold"/>
                <w:b/>
                <w:bCs/>
                <w:sz w:val="40"/>
                <w:szCs w:val="40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#1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MeSH descriptor: [Rehabilitation] explode all trees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br/>
            </w:r>
            <w:r w:rsidRPr="001240AB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#2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rehab*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br/>
            </w:r>
            <w:r w:rsidRPr="001240AB">
              <w:rPr>
                <w:rFonts w:ascii="Arial Narrow" w:hAnsi="Arial Narrow" w:cs="Arial"/>
                <w:sz w:val="18"/>
                <w:szCs w:val="18"/>
                <w:lang w:val="en-US"/>
              </w:rPr>
              <w:t>#3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MeSH descriptor: [Exercise] explode all trees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br/>
            </w:r>
            <w:r w:rsidRPr="001240AB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#4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exercis*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br/>
            </w:r>
            <w:r w:rsidRPr="001240AB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#5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MeSH descriptor: [Physical Therapy Modalities] explode all trees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</w:p>
          <w:p w14:paraId="702286BB" w14:textId="54164705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#6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physiotherap*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7979DCE" w14:textId="14802D0F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7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OR #2 OE #3 OR #4 OR #5 OR #6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0E8DDB01" w14:textId="75AF7E94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#8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MeSH descriptor: [Inpatients]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>explode all trees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3176FE1" w14:textId="6897E5F4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9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inpatient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652C059E" w14:textId="265DBAF4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10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“acute care”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64E07A67" w14:textId="0B0DF23E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1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MeSH descriptor: [Subacute Care]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this term only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12C4B2DD" w14:textId="7B5D7F8F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2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subacute care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1F0E7BEA" w14:textId="53D7ABB0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3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MeSH descriptor: [Subacute Care]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this term only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09B47942" w14:textId="6785F2E5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4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postacute care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6B9C83C2" w14:textId="3ABB24D0" w:rsidR="004919F4" w:rsidRPr="001240AB" w:rsidRDefault="004919F4" w:rsidP="00FF703F">
            <w:pPr>
              <w:spacing w:line="276" w:lineRule="auto"/>
              <w:rPr>
                <w:rFonts w:ascii="Arial Narrow" w:hAnsi="Arial Narrow" w:cs="Arial"/>
                <w:sz w:val="18"/>
                <w:szCs w:val="18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</w:t>
            </w:r>
            <w:proofErr w:type="gramStart"/>
            <w:r w:rsidRPr="001240AB">
              <w:rPr>
                <w:rFonts w:ascii="Arial Narrow" w:hAnsi="Arial Narrow" w:cs="Arial"/>
                <w:sz w:val="18"/>
                <w:szCs w:val="18"/>
              </w:rPr>
              <w:t>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5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#</w:t>
            </w:r>
            <w:proofErr w:type="gramEnd"/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8 OR #9 OR #10 OR #11 OR #12 OR #13 OR #14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E147CC8" w14:textId="1AD56424" w:rsidR="004919F4" w:rsidRPr="00953DE4" w:rsidRDefault="004919F4" w:rsidP="004919F4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hAnsi="Arial Narrow" w:cs="Arial"/>
                <w:sz w:val="18"/>
                <w:szCs w:val="18"/>
              </w:rPr>
              <w:t>#1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6 </w:t>
            </w:r>
            <w:r w:rsidRPr="001240AB">
              <w:rPr>
                <w:rFonts w:ascii="Arial Narrow" w:hAnsi="Arial Narrow" w:cs="Arial"/>
                <w:sz w:val="18"/>
                <w:szCs w:val="18"/>
              </w:rPr>
              <w:t xml:space="preserve"> (#1 OR #2 OE #3 OR #4 OR #5 OR #6) AND (#8 OR #9 OR #10 OR #11 OR #12 OR #13 OR #14)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</w:tc>
      </w:tr>
      <w:tr w:rsidR="004919F4" w:rsidRPr="001240AB" w14:paraId="290537CA" w14:textId="77777777" w:rsidTr="004919F4">
        <w:trPr>
          <w:trHeight w:val="4945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1057F124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01EF3670" w14:textId="0AAA74A1" w:rsidR="004919F4" w:rsidRPr="001240AB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MEDLINE</w:t>
            </w:r>
          </w:p>
        </w:tc>
        <w:tc>
          <w:tcPr>
            <w:tcW w:w="8184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hideMark/>
          </w:tcPr>
          <w:p w14:paraId="578C6883" w14:textId="77777777" w:rsidR="004919F4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51081AFD" w14:textId="7BA4029D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Rehabilitation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/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3F002D83" w14:textId="0C1A4219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2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rehabilitation.m_titl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.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04DEBDA8" w14:textId="6666746C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3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Exercise/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01E78F2" w14:textId="4CDEF321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4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ercise.m_titl.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5C12CE7A" w14:textId="53C52310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5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rehab*.mp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.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5888142E" w14:textId="57A91022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6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exercis*.mp.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77B1E32" w14:textId="307153B2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7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“physical therap*”.mp.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49425D2C" w14:textId="18380CF0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8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 or 2 or 3 or 4 or 5 or 6 or 7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11FD4850" w14:textId="498541BF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9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“acute care”.mp.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3CCBEB0C" w14:textId="0F7187F9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0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Subacute Care/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604F7DC" w14:textId="1567784C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1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“subacute care”.mp.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37A59E38" w14:textId="7A3A940B" w:rsidR="004919F4" w:rsidRPr="00275D48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2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“postacute care”.mp.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67B3A860" w14:textId="35C66AB1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3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Inpatients/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24F6980" w14:textId="7D18A6DD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4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inpatient*mp.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6B8F52A7" w14:textId="67E3D48E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5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9 or 10 or 11 or 12 or 13 or 14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7462B3F2" w14:textId="51CD0643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6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“Systematic Review”/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099E3EAF" w14:textId="667C837B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7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“systematic review”.mp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16D7651E" w14:textId="44CBC9A2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8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Meta-Analysis/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604EE373" w14:textId="71F6FDAA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9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“meta analys*”.mp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4D788B6B" w14:textId="3098E4B1" w:rsidR="004919F4" w:rsidRPr="001240AB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20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6 or 17 or 18 or 19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  <w:p w14:paraId="24895D24" w14:textId="3CE01436" w:rsidR="004919F4" w:rsidRPr="00953DE4" w:rsidRDefault="004919F4" w:rsidP="00FF703F">
            <w:pPr>
              <w:spacing w:line="276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21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 w:rsidRPr="001240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8 and 15 and 20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  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ab/>
            </w:r>
          </w:p>
        </w:tc>
      </w:tr>
      <w:tr w:rsidR="004919F4" w:rsidRPr="001240AB" w14:paraId="5D7163BD" w14:textId="77777777" w:rsidTr="004919F4">
        <w:trPr>
          <w:trHeight w:val="1514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6BD5D694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4839FCC6" w14:textId="03E4FBF7" w:rsidR="004919F4" w:rsidRPr="001240AB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MBASE</w:t>
            </w:r>
          </w:p>
        </w:tc>
        <w:tc>
          <w:tcPr>
            <w:tcW w:w="8184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hideMark/>
          </w:tcPr>
          <w:p w14:paraId="457F6CA7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73A32133" w14:textId="6AC361DE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 </w:t>
            </w: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rehabilitation/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 w:rsidRPr="00AD483D">
              <w:rPr>
                <w:rFonts w:ascii="AppleSystemUIFontBold" w:hAnsi="AppleSystemUIFontBold" w:cs="AppleSystemUIFontBold"/>
                <w:b/>
                <w:bCs/>
                <w:sz w:val="18"/>
                <w:szCs w:val="18"/>
                <w:lang w:val="es-ES_tradnl"/>
              </w:rPr>
              <w:tab/>
            </w:r>
            <w:r w:rsidRPr="00AD483D">
              <w:rPr>
                <w:rFonts w:ascii="AppleSystemUIFontBold" w:hAnsi="AppleSystemUIFontBold" w:cs="AppleSystemUIFontBold"/>
                <w:b/>
                <w:bCs/>
                <w:sz w:val="18"/>
                <w:szCs w:val="18"/>
                <w:lang w:val="es-ES_tradnl"/>
              </w:rPr>
              <w:tab/>
            </w:r>
          </w:p>
          <w:p w14:paraId="543DA999" w14:textId="5A453875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2  rehab*.mp.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5CA02706" w14:textId="06432DEB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3  exp exercise/</w:t>
            </w:r>
            <w:r w:rsidRPr="004847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07060639" w14:textId="0043E570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4  exercise*.mp.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0D29618C" w14:textId="082D98D1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5  exp physiotherapy/</w:t>
            </w:r>
            <w:r w:rsidRPr="004847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078FEB1D" w14:textId="33CE30A9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6  physical therapy.mp.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73B744E" w14:textId="14BAC258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7  1 or 2 or 3 or 4 or 5 or 6</w:t>
            </w:r>
            <w:r w:rsidRPr="004847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7EE993B9" w14:textId="4DF4E711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8  inpatient.mp.</w:t>
            </w:r>
            <w:r w:rsidRPr="004847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61D513AB" w14:textId="1863F684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9  exp subacute care/</w:t>
            </w:r>
            <w:r w:rsidRPr="004847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466083E0" w14:textId="59147804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0  subacute care.mp.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7FB012C5" w14:textId="014D21C6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1  postacute care.mp.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20CD0D13" w14:textId="5B21E0F6" w:rsidR="004919F4" w:rsidRPr="004847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4847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lastRenderedPageBreak/>
              <w:t>12  acute care.mp.</w:t>
            </w:r>
            <w:r w:rsidRPr="004847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4847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4847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757B4EF7" w14:textId="0CDB52BE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3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 </w:t>
            </w: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8 or 9 or 10 </w:t>
            </w: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or 11 or 12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16915B5C" w14:textId="5501F3A7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4  exp “systematic review”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616A9530" w14:textId="21CDAF1B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5  systematic review.mp.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50EA3830" w14:textId="20F8AE9C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6  exp meta analysis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447A7CE7" w14:textId="5CB794E0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7  meta analys*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2A16803D" w14:textId="653C152D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8  14 or 15 or 16 or 17 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C42613A" w14:textId="1267DF88" w:rsidR="004919F4" w:rsidRPr="00953DE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9  7 and 13 and 18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</w:tc>
      </w:tr>
      <w:tr w:rsidR="004919F4" w:rsidRPr="001240AB" w14:paraId="0189C485" w14:textId="77777777" w:rsidTr="004919F4">
        <w:trPr>
          <w:trHeight w:val="426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56FB84CA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620C1F00" w14:textId="60A28CAC" w:rsidR="004919F4" w:rsidRPr="001240AB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PsycINFO</w:t>
            </w:r>
          </w:p>
        </w:tc>
        <w:tc>
          <w:tcPr>
            <w:tcW w:w="8184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hideMark/>
          </w:tcPr>
          <w:p w14:paraId="582349B6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060E3EEF" w14:textId="479D1673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 </w:t>
            </w:r>
            <w:r w:rsidRPr="0030642E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exp Rehabilitation/</w:t>
            </w:r>
            <w:r>
              <w:rPr>
                <w:rFonts w:ascii="AppleSystemUIFontBold" w:hAnsi="AppleSystemUIFontBold" w:cs="AppleSystemUIFontBold"/>
                <w:b/>
                <w:bCs/>
                <w:sz w:val="40"/>
                <w:szCs w:val="40"/>
                <w:lang w:val="es-ES_tradnl"/>
              </w:rPr>
              <w:t xml:space="preserve"> </w:t>
            </w:r>
            <w:r w:rsidRPr="00AD483D">
              <w:rPr>
                <w:rFonts w:ascii="AppleSystemUIFontBold" w:hAnsi="AppleSystemUIFontBold" w:cs="AppleSystemUIFontBold"/>
                <w:b/>
                <w:bCs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6B911AEF" w14:textId="0834D80D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2  rehabilitation.mp.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8C320EF" w14:textId="388D615F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3  exp Exercise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0D3500F" w14:textId="217CE23B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4  exercise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5B3241F" w14:textId="40EA8A5E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5  rehab*.mp.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47D767B" w14:textId="00CB13CA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6  exercis*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4C370F85" w14:textId="09C2E57B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7  exp Physical Therapy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775B3C0D" w14:textId="046822E3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8  physiotherapy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021BBDA8" w14:textId="63A2D13A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9  1 or 2 or 3 or 4 or 5 or 6 or 7 or 8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7D477E1D" w14:textId="665D3C19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0  inpatient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  <w:p w14:paraId="3ABE258F" w14:textId="28166BBC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1  acute care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2BB3B5A5" w14:textId="44A6ECE3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2  subacute care.mp.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284C347D" w14:textId="5D43F88D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3  exp Hospitalized Patients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0E866612" w14:textId="4AD46D1B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4  postacute care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55067F07" w14:textId="5890ECAC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5  10 or 11 or 12 or 13 or 14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75441C1C" w14:textId="2CACAA8B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6  exp “Systematic Review”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50F765F1" w14:textId="44CF28B3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7  systematic review.mp.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3E0EAD7C" w14:textId="1FDCAE35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18  exp Meta Analysis/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54224D34" w14:textId="40F8B24B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19  meta-analysis.mp.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42F8B7F4" w14:textId="1A562C50" w:rsidR="004919F4" w:rsidRPr="00C67C3C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20  16 or 17 or 18 or 19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  <w:p w14:paraId="5AB5F357" w14:textId="7EE0CDE8" w:rsidR="004919F4" w:rsidRPr="00953DE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C67C3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21  9 and 15 and 20</w:t>
            </w:r>
            <w:r w:rsidRPr="00C67C3C">
              <w:rPr>
                <w:rFonts w:ascii="Arial Narrow" w:hAnsi="Arial Narrow" w:cs="AppleSystemUIFontBold"/>
                <w:sz w:val="40"/>
                <w:szCs w:val="40"/>
                <w:lang w:val="es-ES_tradnl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  <w:r w:rsidRPr="00C67C3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67C3C">
              <w:rPr>
                <w:rFonts w:ascii="Arial Narrow" w:hAnsi="Arial Narrow" w:cs="AppleSystemUIFontBold"/>
                <w:sz w:val="18"/>
                <w:szCs w:val="18"/>
                <w:lang w:val="es-ES_tradnl"/>
              </w:rPr>
              <w:tab/>
            </w:r>
          </w:p>
        </w:tc>
      </w:tr>
      <w:tr w:rsidR="004919F4" w:rsidRPr="001240AB" w14:paraId="64E98A6D" w14:textId="77777777" w:rsidTr="004919F4">
        <w:trPr>
          <w:trHeight w:val="4994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0EAD6DCF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1D44C862" w14:textId="1C088A46" w:rsidR="004919F4" w:rsidRPr="001240AB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C7D9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PEDRo</w:t>
            </w:r>
          </w:p>
        </w:tc>
        <w:tc>
          <w:tcPr>
            <w:tcW w:w="8184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  <w:hideMark/>
          </w:tcPr>
          <w:p w14:paraId="24B8DF86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72C81591" w14:textId="5CCFA34E" w:rsidR="004919F4" w:rsidRPr="00897945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'systematic review' with each of: </w:t>
            </w:r>
          </w:p>
          <w:p w14:paraId="00F04956" w14:textId="275CC8B9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acute care” </w:t>
            </w:r>
          </w:p>
          <w:p w14:paraId="1D3A2875" w14:textId="409AD2FB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sub-acute care” </w:t>
            </w:r>
          </w:p>
          <w:p w14:paraId="5B2EDD88" w14:textId="24B267F8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subacute care”  </w:t>
            </w:r>
          </w:p>
          <w:p w14:paraId="2FF58542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sub-acute” </w:t>
            </w:r>
          </w:p>
          <w:p w14:paraId="790604D9" w14:textId="3706C96A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subacute  </w:t>
            </w:r>
          </w:p>
          <w:p w14:paraId="76F4EACC" w14:textId="6992F0A1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OR “post-acute care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”</w:t>
            </w: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</w:p>
          <w:p w14:paraId="2CE07897" w14:textId="1F1AE01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post-acute” </w:t>
            </w:r>
          </w:p>
          <w:p w14:paraId="3A7F02A9" w14:textId="24A6691A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postacute care” </w:t>
            </w:r>
          </w:p>
          <w:p w14:paraId="3595E403" w14:textId="3CBA9A04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postacute </w:t>
            </w:r>
          </w:p>
          <w:p w14:paraId="52592007" w14:textId="1F471B31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inpatient*  </w:t>
            </w:r>
          </w:p>
          <w:p w14:paraId="402E9DAF" w14:textId="3107FAAC" w:rsidR="004919F4" w:rsidRPr="00897945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emergency care” </w:t>
            </w:r>
          </w:p>
          <w:p w14:paraId="5764270D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383B0DD1" w14:textId="77777777" w:rsidR="004919F4" w:rsidRPr="00897945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‘meta-analysis’ with each of: </w:t>
            </w:r>
          </w:p>
          <w:p w14:paraId="4C8DDA93" w14:textId="6F23B30E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“acute care”  </w:t>
            </w:r>
          </w:p>
          <w:p w14:paraId="79071676" w14:textId="0EA0A9A9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sub-acute care” </w:t>
            </w:r>
          </w:p>
          <w:p w14:paraId="1FF59DA3" w14:textId="4F54E322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subacute care”  </w:t>
            </w:r>
          </w:p>
          <w:p w14:paraId="2CAD37EE" w14:textId="4799022B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sub-acute” </w:t>
            </w:r>
          </w:p>
          <w:p w14:paraId="0C476467" w14:textId="53F4FC9E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subacute </w:t>
            </w:r>
          </w:p>
          <w:p w14:paraId="29E38D13" w14:textId="788C20CC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post-acute care” </w:t>
            </w:r>
          </w:p>
          <w:p w14:paraId="19A7DA96" w14:textId="694F8F0D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post-acute” </w:t>
            </w:r>
          </w:p>
          <w:p w14:paraId="5779674F" w14:textId="2C2FD85D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postacute care” </w:t>
            </w:r>
          </w:p>
          <w:p w14:paraId="31C6306F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postacute </w:t>
            </w:r>
          </w:p>
          <w:p w14:paraId="677D3217" w14:textId="0AE0DD12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inpatient*  </w:t>
            </w:r>
          </w:p>
          <w:p w14:paraId="48F787E1" w14:textId="73F512E1" w:rsidR="004919F4" w:rsidRPr="00953DE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OR “emergency care” </w:t>
            </w:r>
          </w:p>
        </w:tc>
      </w:tr>
      <w:tr w:rsidR="004919F4" w:rsidRPr="001240AB" w14:paraId="14FBD5D0" w14:textId="77777777" w:rsidTr="004919F4">
        <w:trPr>
          <w:trHeight w:val="369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</w:tcPr>
          <w:p w14:paraId="6074BF3D" w14:textId="77777777" w:rsidR="004919F4" w:rsidRPr="00B93189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s-EC" w:eastAsia="es-ES_tradnl"/>
              </w:rPr>
            </w:pPr>
          </w:p>
          <w:p w14:paraId="6E707699" w14:textId="3C6E2161" w:rsidR="004919F4" w:rsidRPr="00B93189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s-EC" w:eastAsia="es-ES_tradnl"/>
              </w:rPr>
            </w:pPr>
            <w:r w:rsidRPr="00B24DF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O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pen</w:t>
            </w:r>
            <w:r w:rsidRPr="00B24DF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G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rey</w:t>
            </w:r>
            <w:r w:rsidRPr="00B24DF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</w:t>
            </w:r>
          </w:p>
        </w:tc>
        <w:tc>
          <w:tcPr>
            <w:tcW w:w="8184" w:type="dxa"/>
            <w:tcBorders>
              <w:top w:val="nil"/>
              <w:left w:val="single" w:sz="4" w:space="0" w:color="auto"/>
              <w:bottom w:val="single" w:sz="4" w:space="0" w:color="AEAAAA"/>
              <w:right w:val="single" w:sz="4" w:space="0" w:color="auto"/>
            </w:tcBorders>
            <w:shd w:val="clear" w:color="000000" w:fill="FFFFFF"/>
            <w:noWrap/>
          </w:tcPr>
          <w:p w14:paraId="613C96F5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5B72C359" w14:textId="68034A0C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Systematic review </w:t>
            </w:r>
          </w:p>
          <w:p w14:paraId="6B82C736" w14:textId="54B738CB" w:rsidR="004919F4" w:rsidRPr="00953DE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Meta-analysis </w:t>
            </w:r>
          </w:p>
        </w:tc>
      </w:tr>
      <w:tr w:rsidR="004919F4" w:rsidRPr="001240AB" w14:paraId="505C456D" w14:textId="77777777" w:rsidTr="004919F4">
        <w:trPr>
          <w:trHeight w:val="31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EDE9D3" w14:textId="77777777" w:rsidR="004919F4" w:rsidRPr="00B93189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s-EC" w:eastAsia="es-ES_tradnl"/>
              </w:rPr>
            </w:pPr>
          </w:p>
          <w:p w14:paraId="1C464596" w14:textId="69B911D4" w:rsidR="004919F4" w:rsidRPr="00B93189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s-EC" w:eastAsia="es-ES_tradnl"/>
              </w:rPr>
            </w:pPr>
            <w:r w:rsidRPr="008C7D9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BASE</w:t>
            </w:r>
          </w:p>
        </w:tc>
        <w:tc>
          <w:tcPr>
            <w:tcW w:w="8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7AF7EE" w14:textId="77777777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</w:p>
          <w:p w14:paraId="4EE8533C" w14:textId="6363D8A4" w:rsidR="004919F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 w:rsidRPr="00897945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systematic review (entire document row)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 xml:space="preserve"> and</w:t>
            </w:r>
          </w:p>
          <w:p w14:paraId="41CE0EC8" w14:textId="77777777" w:rsidR="004919F4" w:rsidRPr="00953DE4" w:rsidRDefault="004919F4" w:rsidP="00FF703F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EC" w:eastAsia="es-ES_tradnl"/>
              </w:rPr>
              <w:t>subj:inpatient*</w:t>
            </w:r>
          </w:p>
        </w:tc>
      </w:tr>
    </w:tbl>
    <w:p w14:paraId="7299068E" w14:textId="2C2DD8B6" w:rsidR="00BA13FF" w:rsidRDefault="00BA13FF"/>
    <w:p w14:paraId="75DF8E5D" w14:textId="77777777" w:rsidR="00F7682F" w:rsidRDefault="00F7682F"/>
    <w:sectPr w:rsidR="00F768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35F8D" w14:textId="77777777" w:rsidR="004B1A54" w:rsidRDefault="004B1A54" w:rsidP="00BA13FF">
      <w:r>
        <w:separator/>
      </w:r>
    </w:p>
  </w:endnote>
  <w:endnote w:type="continuationSeparator" w:id="0">
    <w:p w14:paraId="6EAD323F" w14:textId="77777777" w:rsidR="004B1A54" w:rsidRDefault="004B1A54" w:rsidP="00BA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SystemUIFont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3C034" w14:textId="77777777" w:rsidR="004B1A54" w:rsidRDefault="004B1A54" w:rsidP="00BA13FF">
      <w:r>
        <w:separator/>
      </w:r>
    </w:p>
  </w:footnote>
  <w:footnote w:type="continuationSeparator" w:id="0">
    <w:p w14:paraId="4FF4B475" w14:textId="77777777" w:rsidR="004B1A54" w:rsidRDefault="004B1A54" w:rsidP="00BA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C415D"/>
    <w:multiLevelType w:val="hybridMultilevel"/>
    <w:tmpl w:val="56021188"/>
    <w:lvl w:ilvl="0" w:tplc="F1A29E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14"/>
        <w:szCs w:val="1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s-EC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AB"/>
    <w:rsid w:val="00064DB9"/>
    <w:rsid w:val="000B6ACD"/>
    <w:rsid w:val="001240AB"/>
    <w:rsid w:val="00180745"/>
    <w:rsid w:val="0019707A"/>
    <w:rsid w:val="001A39F7"/>
    <w:rsid w:val="00222965"/>
    <w:rsid w:val="00233AA2"/>
    <w:rsid w:val="00275D48"/>
    <w:rsid w:val="002A656D"/>
    <w:rsid w:val="002B2CE3"/>
    <w:rsid w:val="002D6C55"/>
    <w:rsid w:val="0030642E"/>
    <w:rsid w:val="004365E6"/>
    <w:rsid w:val="0048473C"/>
    <w:rsid w:val="004919F4"/>
    <w:rsid w:val="00495008"/>
    <w:rsid w:val="004B1A54"/>
    <w:rsid w:val="00506334"/>
    <w:rsid w:val="005D6730"/>
    <w:rsid w:val="00700A10"/>
    <w:rsid w:val="007603E6"/>
    <w:rsid w:val="00761F84"/>
    <w:rsid w:val="00862A57"/>
    <w:rsid w:val="00897945"/>
    <w:rsid w:val="008B2A12"/>
    <w:rsid w:val="008C7D9C"/>
    <w:rsid w:val="008E6091"/>
    <w:rsid w:val="00922660"/>
    <w:rsid w:val="00965D89"/>
    <w:rsid w:val="00984460"/>
    <w:rsid w:val="009C651E"/>
    <w:rsid w:val="009E7052"/>
    <w:rsid w:val="00A01DE0"/>
    <w:rsid w:val="00A16DE9"/>
    <w:rsid w:val="00A816AB"/>
    <w:rsid w:val="00AD483D"/>
    <w:rsid w:val="00B24DF6"/>
    <w:rsid w:val="00B93189"/>
    <w:rsid w:val="00BA13FF"/>
    <w:rsid w:val="00C02CA7"/>
    <w:rsid w:val="00C233C6"/>
    <w:rsid w:val="00C67C3C"/>
    <w:rsid w:val="00DB53FD"/>
    <w:rsid w:val="00EF0AF5"/>
    <w:rsid w:val="00F641DC"/>
    <w:rsid w:val="00F7682F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20E58"/>
  <w15:chartTrackingRefBased/>
  <w15:docId w15:val="{B2E3CA67-B9AF-144C-B59B-63BA3DCF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0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3F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3F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13F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3F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9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FAB0F90B3CC43B4187509E71048AB" ma:contentTypeVersion="11" ma:contentTypeDescription="Crear nuevo documento." ma:contentTypeScope="" ma:versionID="6203bbc0381e61aab5bc2373cb4ad1c8">
  <xsd:schema xmlns:xsd="http://www.w3.org/2001/XMLSchema" xmlns:xs="http://www.w3.org/2001/XMLSchema" xmlns:p="http://schemas.microsoft.com/office/2006/metadata/properties" xmlns:ns2="9d4ecefa-d3cd-4166-8c2f-4f16a2f0a2b8" xmlns:ns3="a3311120-7f53-47e1-85ba-ae378d380b1c" targetNamespace="http://schemas.microsoft.com/office/2006/metadata/properties" ma:root="true" ma:fieldsID="b9705d3ff077ed1e2044257ba9e9a8b3" ns2:_="" ns3:_="">
    <xsd:import namespace="9d4ecefa-d3cd-4166-8c2f-4f16a2f0a2b8"/>
    <xsd:import namespace="a3311120-7f53-47e1-85ba-ae378d380b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ecefa-d3cd-4166-8c2f-4f16a2f0a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311120-7f53-47e1-85ba-ae378d380b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47BD30-8629-46C1-9464-62D1F826C8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F8384C-4500-B947-9C31-A4B1F7C399F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4CCD3F-1B6E-44DC-8D78-C4436120B0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4663E2-1CEC-4A4D-B80C-FD3E7AD62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ecefa-d3cd-4166-8c2f-4f16a2f0a2b8"/>
    <ds:schemaRef ds:uri="a3311120-7f53-47e1-85ba-ae378d380b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ny Guerra Ceballos</dc:creator>
  <cp:keywords/>
  <dc:description/>
  <cp:lastModifiedBy>Sheehan, Katie</cp:lastModifiedBy>
  <cp:revision>2</cp:revision>
  <dcterms:created xsi:type="dcterms:W3CDTF">2021-11-17T11:50:00Z</dcterms:created>
  <dcterms:modified xsi:type="dcterms:W3CDTF">2021-11-1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FAB0F90B3CC43B4187509E71048AB</vt:lpwstr>
  </property>
</Properties>
</file>